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AEE2E" w14:textId="77777777" w:rsidR="00E0293D" w:rsidRDefault="00E0293D" w:rsidP="00E0293D">
      <w:pPr>
        <w:spacing w:before="156" w:after="156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70C0"/>
          <w:sz w:val="24"/>
          <w:szCs w:val="24"/>
        </w:rPr>
        <w:drawing>
          <wp:inline distT="0" distB="0" distL="0" distR="0" wp14:anchorId="600B8B71" wp14:editId="35F1589A">
            <wp:extent cx="5055079" cy="495161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877" cy="495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7D06050" w14:textId="4B4E5945" w:rsidR="00E0293D" w:rsidRPr="00E0293D" w:rsidRDefault="00E0293D" w:rsidP="00E0293D">
      <w:pPr>
        <w:spacing w:before="156" w:after="156"/>
        <w:rPr>
          <w:rFonts w:ascii="Times New Roman" w:hAnsi="Times New Roman" w:cs="Times New Roman"/>
          <w:sz w:val="24"/>
          <w:szCs w:val="24"/>
        </w:rPr>
      </w:pPr>
      <w:r w:rsidRPr="00E0293D">
        <w:rPr>
          <w:rFonts w:ascii="Times New Roman" w:hAnsi="Times New Roman" w:cs="Times New Roman"/>
          <w:sz w:val="24"/>
          <w:szCs w:val="24"/>
        </w:rPr>
        <w:t>Additional file 2</w:t>
      </w:r>
      <w:r w:rsidRPr="00E0293D">
        <w:rPr>
          <w:rFonts w:ascii="Times New Roman" w:hAnsi="Times New Roman" w:cs="Times New Roman"/>
          <w:sz w:val="24"/>
          <w:szCs w:val="24"/>
        </w:rPr>
        <w:t xml:space="preserve">. Scavenging intracellular ROS by pretreating NAC (5 mM) did not block SKN/PTX-induced apoptosis in A2780 cells after </w:t>
      </w:r>
      <w:r w:rsidRPr="00E0293D">
        <w:rPr>
          <w:rFonts w:ascii="Times New Roman" w:hAnsi="Times New Roman" w:cs="Times New Roman"/>
          <w:sz w:val="24"/>
          <w:szCs w:val="24"/>
        </w:rPr>
        <w:t>18</w:t>
      </w:r>
      <w:r w:rsidRPr="00E0293D">
        <w:rPr>
          <w:rFonts w:ascii="Times New Roman" w:hAnsi="Times New Roman" w:cs="Times New Roman"/>
          <w:sz w:val="24"/>
          <w:szCs w:val="24"/>
        </w:rPr>
        <w:t xml:space="preserve"> h of treatment. The concentration used for SKN or PTX was 0.5 </w:t>
      </w:r>
      <w:proofErr w:type="spellStart"/>
      <w:r w:rsidRPr="00E0293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0293D">
        <w:rPr>
          <w:rFonts w:ascii="Times New Roman" w:hAnsi="Times New Roman" w:cs="Times New Roman"/>
          <w:sz w:val="24"/>
          <w:szCs w:val="24"/>
        </w:rPr>
        <w:t>. Apoptosis was analyzed using Annexin V-FITC/PI co-staining and flow cytometry analysis. Apoptosis rate was further calculated as early and late apoptotic cell population (Q2+Q3).</w:t>
      </w:r>
    </w:p>
    <w:p w14:paraId="560E00FF" w14:textId="77777777" w:rsidR="00015BE9" w:rsidRPr="00E0293D" w:rsidRDefault="00015BE9" w:rsidP="00B64C75">
      <w:pPr>
        <w:spacing w:before="156" w:after="156"/>
      </w:pPr>
    </w:p>
    <w:sectPr w:rsidR="00015BE9" w:rsidRPr="00E0293D" w:rsidSect="00015B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8F97B" w14:textId="77777777" w:rsidR="00C21A76" w:rsidRDefault="00C21A76" w:rsidP="00E0293D">
      <w:pPr>
        <w:spacing w:before="120" w:after="120" w:line="240" w:lineRule="auto"/>
      </w:pPr>
      <w:r>
        <w:separator/>
      </w:r>
    </w:p>
  </w:endnote>
  <w:endnote w:type="continuationSeparator" w:id="0">
    <w:p w14:paraId="1AB77B95" w14:textId="77777777" w:rsidR="00C21A76" w:rsidRDefault="00C21A76" w:rsidP="00E0293D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56542" w14:textId="77777777" w:rsidR="00E0293D" w:rsidRDefault="00E0293D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BADC71" w14:textId="77777777" w:rsidR="00E0293D" w:rsidRDefault="00E0293D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5A488D" w14:textId="77777777" w:rsidR="00E0293D" w:rsidRDefault="00E0293D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673E2" w14:textId="77777777" w:rsidR="00C21A76" w:rsidRDefault="00C21A76" w:rsidP="00E0293D">
      <w:pPr>
        <w:spacing w:before="120" w:after="120" w:line="240" w:lineRule="auto"/>
      </w:pPr>
      <w:r>
        <w:separator/>
      </w:r>
    </w:p>
  </w:footnote>
  <w:footnote w:type="continuationSeparator" w:id="0">
    <w:p w14:paraId="496BE3E5" w14:textId="77777777" w:rsidR="00C21A76" w:rsidRDefault="00C21A76" w:rsidP="00E0293D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81EB8" w14:textId="77777777" w:rsidR="00E0293D" w:rsidRDefault="00E0293D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D1CBF" w14:textId="77777777" w:rsidR="00E0293D" w:rsidRDefault="00E0293D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D8C939" w14:textId="77777777" w:rsidR="00E0293D" w:rsidRDefault="00E0293D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TrueTypeFonts/>
  <w:saveSubset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876E9"/>
    <w:rsid w:val="00015BE9"/>
    <w:rsid w:val="002D588D"/>
    <w:rsid w:val="003934E4"/>
    <w:rsid w:val="004876E9"/>
    <w:rsid w:val="00B64C75"/>
    <w:rsid w:val="00C21A76"/>
    <w:rsid w:val="00E0293D"/>
    <w:rsid w:val="00F9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0CAAA"/>
  <w15:chartTrackingRefBased/>
  <w15:docId w15:val="{CDCDE508-CB70-4B14-B94A-5CCCFE049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29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9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9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9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3-05T08:05:00Z</dcterms:created>
  <dcterms:modified xsi:type="dcterms:W3CDTF">2019-03-05T08:07:00Z</dcterms:modified>
</cp:coreProperties>
</file>